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sz w:val="20"/>
          <w:szCs w:val="20"/>
          <w:lang w:val="en-US"/>
        </w:rPr>
        <w:t>Table S2: Medians and 25-75% quartiles for dietary, physical activity and sedentary behaviors in each of the participating countries, for children with low educated and high educated parents separately</w:t>
      </w:r>
      <w:r>
        <w:rPr/>
        <w:t>.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900"/>
        <w:gridCol w:w="900"/>
        <w:gridCol w:w="864"/>
        <w:gridCol w:w="864"/>
        <w:gridCol w:w="954"/>
        <w:gridCol w:w="901"/>
        <w:gridCol w:w="934"/>
        <w:gridCol w:w="884"/>
        <w:gridCol w:w="901"/>
        <w:gridCol w:w="901"/>
        <w:gridCol w:w="864"/>
        <w:gridCol w:w="892"/>
        <w:gridCol w:w="901"/>
        <w:gridCol w:w="901"/>
      </w:tblGrid>
      <w:tr>
        <w:trPr>
          <w:tblHeader w:val="true"/>
        </w:trPr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elgium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B)</w:t>
            </w:r>
          </w:p>
        </w:tc>
        <w:tc>
          <w:tcPr>
            <w:tcW w:w="17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reece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Gr)</w:t>
            </w:r>
          </w:p>
        </w:tc>
        <w:tc>
          <w:tcPr>
            <w:tcW w:w="18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ungary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Hu)</w:t>
            </w:r>
          </w:p>
        </w:tc>
        <w:tc>
          <w:tcPr>
            <w:tcW w:w="18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etherland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Nl)</w:t>
            </w:r>
          </w:p>
        </w:tc>
        <w:tc>
          <w:tcPr>
            <w:tcW w:w="18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orway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N)</w:t>
            </w:r>
          </w:p>
        </w:tc>
        <w:tc>
          <w:tcPr>
            <w:tcW w:w="17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lovenia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Sl)</w:t>
            </w:r>
          </w:p>
        </w:tc>
        <w:tc>
          <w:tcPr>
            <w:tcW w:w="18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pain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Es)</w:t>
            </w:r>
          </w:p>
        </w:tc>
      </w:tr>
      <w:tr>
        <w:trPr/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Low (N=10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igh (n=561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ow (n=430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High (n=461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ow (n=320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igh (n=443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Low     (n=78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igh (n=271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Low   (n=182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igh (n=533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Low  (n=391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igh (N=503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ow (n=171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High (N=708)</w:t>
            </w:r>
          </w:p>
        </w:tc>
      </w:tr>
      <w:tr>
        <w:trPr>
          <w:trHeight w:val="110" w:hRule="atLeast"/>
        </w:trPr>
        <w:tc>
          <w:tcPr>
            <w:tcW w:w="1657" w:type="dxa"/>
            <w:tcBorders/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Dietary behavio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21" w:hRule="atLeast"/>
        </w:trPr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oft drink FFQ (ml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393 (107;9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41 (41;500) 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47   (24;119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36   (18;83) 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429 (107;100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248 (71;694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1 (214; 83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321 (107;75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119 (59;321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 (41; 249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107 (36;42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83 (18;321) 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83  (36;27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54  (24;154) 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oft drink-24h recall (ml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330 (0;7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250  (0;500) 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0       (0;25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(0;250) 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500 (250;100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500 (0;100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0 (250; 1000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500 (250;75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250 (0;50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(0; 250) 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 75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50 (0; 500) 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33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(0; 250) 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ruit Juice FFQ (ml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4 (41;4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196 (36;252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196 (94;33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4 (107; 259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249 (59;46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214 (54;46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0 (80; 72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214 (41;497) 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 (18;21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 (36; 25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71; 58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14 (71; 500) 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4 (107; 35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41 (47; 250) 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ruit juice-24h recall (ml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250  (0;5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250  (0;25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250   (0;25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250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5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250 (0;50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5 (0; 770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50 (0; 500) 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0 (0;25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0      (0;25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250 (0;58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50 (0; 500) 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 25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50 (0; 250) 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reakfast (days/week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5;7)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6; 7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4;7)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5; 7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5; 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5; 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 7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 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 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 7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2; 7)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4; 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6;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 7)</w:t>
            </w:r>
          </w:p>
        </w:tc>
      </w:tr>
      <w:tr>
        <w:trPr/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Skipped breakfast ≥ 1/week 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.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.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.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.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.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.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.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.9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.8</w:t>
            </w:r>
          </w:p>
        </w:tc>
      </w:tr>
      <w:tr>
        <w:trPr/>
        <w:tc>
          <w:tcPr>
            <w:tcW w:w="2557" w:type="dxa"/>
            <w:gridSpan w:val="2"/>
            <w:tcBorders/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hysical activity behavio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otal active transport (days/week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1; 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0;5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4.5; 5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2;5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 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5; 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5;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5; 8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5 (5;8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0; 5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0;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5; 5)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4;5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otal active transport (min/ week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17; 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1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 8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24;30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0; 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0;7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80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30;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 (36; 16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2 (46;13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8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1 (30; 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80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ctive transport 24h recall (min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 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6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6; 18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6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6; 16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6;1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6; 1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 (6;19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6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6; 1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16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ycling to school 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days /week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 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4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.5 (0; 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1;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1; 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2;5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0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ycling to school 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min/week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 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3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7.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6;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6; 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12;8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alking to school (days/week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2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4; 5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2;5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 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0; 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0;5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 (0; 5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 (0;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5;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3;5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alking to school (min/wk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26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8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24;30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5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 30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3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8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8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78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 (30; 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80)</w:t>
            </w:r>
          </w:p>
        </w:tc>
      </w:tr>
      <w:tr>
        <w:trPr/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ort participation (min/week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0 (60; 30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0 (120;300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 0; 240)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0 (60;300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0 (120; 360)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0 (150;413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5 (82.5; 330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0 (120;300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0 (120; 345)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0 (180;390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0 (120; 360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0 (120;390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5 (0; 300)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0 (90;300)</w:t>
            </w:r>
          </w:p>
        </w:tc>
      </w:tr>
      <w:tr>
        <w:trPr/>
        <w:tc>
          <w:tcPr>
            <w:tcW w:w="2557" w:type="dxa"/>
            <w:gridSpan w:val="2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edentary behavio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reen time FQ (min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6 (116; 2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 (0; 6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3 (124; 257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0 (129; 240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3 (144;29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89 (124; 257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4 (129; 329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4 (99; 22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165 (124;22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9 (107; 219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3 (129; 274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9 (99; 23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9 (107; 24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0 (107; 223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reen time -24h recall (min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0; 1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1 (111; 241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60; 21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60; 180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0 (90; 24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0 (60; 18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60; 240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30; 15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0; 15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0; 15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60; 18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30; 12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0; 18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30; 120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V time FQ(min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60; 1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69; 154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4 (77; 173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6 (77; 154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9 (77; 17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05 (69; 15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69; 17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6 (47; 13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9; 17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6 (60; 129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1 (69; 174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60; 141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60; 15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4 (64; 137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V time 24h recall (min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12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0; 12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60; 120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0; 12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0 (30; 12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5 (30; 120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9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9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9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12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9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9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90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mputer time FQ (min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1 (32; 1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99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99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 (30; 99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8 (51; 13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 (39; 12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39; 159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11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 (39; 101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 (39; 99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 (39; 12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 (30; 9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 (39; 111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 (34; 94)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mputer time- 24h recall (min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6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 (0; 6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0)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9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9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0; 120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 6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60)</w:t>
            </w:r>
          </w:p>
        </w:tc>
      </w:tr>
      <w:tr>
        <w:trPr>
          <w:trHeight w:val="219" w:hRule="atLeast"/>
        </w:trPr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leeping habits(hr/night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7 (9.1;10.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7 (9.3;10.0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6 (8.3;9.3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6 (8.3;9.3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8.6;9.3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0 (8.6;9.3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7 (8.7;10.0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7 (9.3;10.0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9.0;9.6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9.0;;9.6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8.7;9.6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0 (8.7;9.6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9.0;10.0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9.0;10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2:24:00Z</dcterms:created>
  <dc:creator>MM. van Stralen</dc:creator>
  <dc:description/>
  <cp:keywords/>
  <dc:language>en-US</dc:language>
  <cp:lastModifiedBy>MM. van Stralen</cp:lastModifiedBy>
  <dcterms:modified xsi:type="dcterms:W3CDTF">2012-04-04T12:24:00Z</dcterms:modified>
  <cp:revision>2</cp:revision>
  <dc:subject/>
  <dc:title>Table S2: Medians and 25-75% quartiles for dietary, physical activity and sedentary behaviors in the total sample and in each of the participating countries, for children with low educated and high educated parents</dc:title>
</cp:coreProperties>
</file>